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B5DDE" w14:textId="37B8AD20" w:rsidR="006E1832" w:rsidRDefault="00B05D24" w:rsidP="00274BCD">
      <w:pPr>
        <w:jc w:val="both"/>
        <w:rPr>
          <w:b/>
          <w:bCs/>
        </w:rPr>
      </w:pPr>
      <w:r w:rsidRPr="00B05D24">
        <w:rPr>
          <w:b/>
          <w:bCs/>
        </w:rPr>
        <w:t>Author</w:t>
      </w:r>
      <w:r w:rsidR="005A52EA">
        <w:rPr>
          <w:b/>
          <w:bCs/>
        </w:rPr>
        <w:t>s</w:t>
      </w:r>
      <w:r w:rsidRPr="00B05D24">
        <w:rPr>
          <w:b/>
          <w:bCs/>
        </w:rPr>
        <w:t xml:space="preserve"> contribution</w:t>
      </w:r>
      <w:r w:rsidR="005A52EA">
        <w:rPr>
          <w:b/>
          <w:bCs/>
        </w:rPr>
        <w:t>s</w:t>
      </w:r>
      <w:r>
        <w:rPr>
          <w:b/>
          <w:bCs/>
        </w:rPr>
        <w:t>:</w:t>
      </w:r>
    </w:p>
    <w:p w14:paraId="2991FBF8" w14:textId="42D675C6" w:rsidR="005A52EA" w:rsidRPr="00B05D24" w:rsidRDefault="005A52EA" w:rsidP="00274BCD">
      <w:pPr>
        <w:jc w:val="both"/>
      </w:pPr>
      <w:r w:rsidRPr="005A52EA">
        <w:t xml:space="preserve">Conception and design: </w:t>
      </w:r>
      <w:r>
        <w:t>TP and RR</w:t>
      </w:r>
      <w:r w:rsidRPr="005A52EA">
        <w:t xml:space="preserve">; development of methodology: </w:t>
      </w:r>
      <w:r>
        <w:t>TP, KM and RR</w:t>
      </w:r>
      <w:r w:rsidRPr="005A52EA">
        <w:t>; acquisition of</w:t>
      </w:r>
      <w:r w:rsidR="00783810">
        <w:t xml:space="preserve"> </w:t>
      </w:r>
      <w:r w:rsidRPr="005A52EA">
        <w:t xml:space="preserve">data: </w:t>
      </w:r>
      <w:r>
        <w:t>TP and KM</w:t>
      </w:r>
      <w:r w:rsidRPr="005A52EA">
        <w:t xml:space="preserve">; analysis and interpretation of data: </w:t>
      </w:r>
      <w:r>
        <w:t>TP</w:t>
      </w:r>
      <w:r w:rsidRPr="005A52EA">
        <w:t xml:space="preserve">, </w:t>
      </w:r>
      <w:r>
        <w:t xml:space="preserve">RBR, TK </w:t>
      </w:r>
      <w:r w:rsidRPr="005A52EA">
        <w:t xml:space="preserve">and </w:t>
      </w:r>
      <w:r>
        <w:t>RR</w:t>
      </w:r>
      <w:r w:rsidRPr="005A52EA">
        <w:t xml:space="preserve">; writing, </w:t>
      </w:r>
      <w:r w:rsidR="00783810">
        <w:t xml:space="preserve">manuscript </w:t>
      </w:r>
      <w:r w:rsidRPr="005A52EA">
        <w:t>review, and manuscript</w:t>
      </w:r>
      <w:r w:rsidR="00783810">
        <w:t xml:space="preserve"> revision</w:t>
      </w:r>
      <w:r w:rsidRPr="005A52EA">
        <w:t xml:space="preserve">: </w:t>
      </w:r>
      <w:r>
        <w:t>TP</w:t>
      </w:r>
      <w:r w:rsidRPr="005A52EA">
        <w:t xml:space="preserve">, </w:t>
      </w:r>
      <w:r>
        <w:t xml:space="preserve">KM, RBR, TK </w:t>
      </w:r>
      <w:r w:rsidRPr="005A52EA">
        <w:t xml:space="preserve">and </w:t>
      </w:r>
      <w:r>
        <w:t>RR</w:t>
      </w:r>
      <w:r w:rsidRPr="005A52EA">
        <w:t xml:space="preserve">; technical support: </w:t>
      </w:r>
      <w:r>
        <w:t>TK and RR</w:t>
      </w:r>
      <w:r w:rsidRPr="005A52EA">
        <w:t xml:space="preserve">; study supervision: </w:t>
      </w:r>
      <w:r>
        <w:t>RR</w:t>
      </w:r>
      <w:r w:rsidRPr="005A52EA">
        <w:t>.</w:t>
      </w:r>
      <w:bookmarkStart w:id="0" w:name="_GoBack"/>
      <w:bookmarkEnd w:id="0"/>
    </w:p>
    <w:sectPr w:rsidR="005A52EA" w:rsidRPr="00B05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24"/>
    <w:rsid w:val="00141D87"/>
    <w:rsid w:val="00274BCD"/>
    <w:rsid w:val="002D56DE"/>
    <w:rsid w:val="005A52EA"/>
    <w:rsid w:val="006E1832"/>
    <w:rsid w:val="00783810"/>
    <w:rsid w:val="00B0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651BF"/>
  <w15:chartTrackingRefBased/>
  <w15:docId w15:val="{635ADD9A-016D-4B52-9D89-DF3874DAE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56D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s Patra</dc:creator>
  <cp:keywords/>
  <dc:description/>
  <cp:lastModifiedBy>Ranjit Ray</cp:lastModifiedBy>
  <cp:revision>4</cp:revision>
  <dcterms:created xsi:type="dcterms:W3CDTF">2021-10-21T17:04:00Z</dcterms:created>
  <dcterms:modified xsi:type="dcterms:W3CDTF">2021-10-21T18:41:00Z</dcterms:modified>
</cp:coreProperties>
</file>